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BDCA1" w14:textId="1066ADE1" w:rsidR="00C47E94" w:rsidRPr="002E1071" w:rsidRDefault="00C47E94" w:rsidP="00C47E9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107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526BD">
        <w:rPr>
          <w:rFonts w:ascii="Times New Roman" w:hAnsi="Times New Roman" w:cs="Times New Roman"/>
          <w:b/>
          <w:sz w:val="24"/>
          <w:szCs w:val="24"/>
          <w:lang w:val="en-GB"/>
        </w:rPr>
        <w:t>1 Figure</w:t>
      </w:r>
    </w:p>
    <w:p w14:paraId="69BF31D7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</w:p>
    <w:p w14:paraId="66E7EB3B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N-terminus</w:t>
      </w:r>
    </w:p>
    <w:p w14:paraId="6A382660" w14:textId="565AF0C4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    Y     Y               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TMD-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            ---</w:t>
      </w:r>
    </w:p>
    <w:p w14:paraId="072518F4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H.sap  (1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FMLFFIMLSLGCTMEFSKIKAHLWKPKG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 xml:space="preserve"> |</w:t>
      </w:r>
    </w:p>
    <w:p w14:paraId="353B0795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FMLFFIMLSLGCTMEFSKIKAHLWKPKG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 xml:space="preserve"> | apes</w:t>
      </w:r>
    </w:p>
    <w:p w14:paraId="349EA8C9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FMLFFI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|</w:t>
      </w:r>
    </w:p>
    <w:p w14:paraId="45BDEFB3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|</w:t>
      </w:r>
    </w:p>
    <w:p w14:paraId="22A18736" w14:textId="7C7673BB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C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M.mul  (5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|</w:t>
      </w:r>
      <w:r w:rsidR="006A1999"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 xml:space="preserve"> O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l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|</w:t>
      </w:r>
      <w:r w:rsidR="006A1999"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 xml:space="preserve"> W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orl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| monkey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>|</w:t>
      </w:r>
    </w:p>
    <w:p w14:paraId="29CCECA6" w14:textId="180E5A15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pe  (9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TLPPNFGKRPTDLALSIILVFMLF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LWKPKG</w:t>
      </w:r>
      <w:r w:rsidRPr="002E1071">
        <w:rPr>
          <w:rFonts w:ascii="Courier New" w:hAnsi="Courier New" w:cs="Courier New"/>
          <w:b/>
          <w:bCs/>
          <w:color w:val="FFC000"/>
          <w:sz w:val="16"/>
          <w:szCs w:val="16"/>
          <w:lang w:val="en-GB"/>
        </w:rPr>
        <w:t xml:space="preserve"> |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i (10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NFTLPPNFGKRPTDLALSIILVFMLFFI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>|</w:t>
      </w:r>
      <w:r w:rsidR="006A1999"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 xml:space="preserve"> N</w:t>
      </w:r>
      <w:r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>ew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NFTLP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GKRPTDLALSIILVFMLFFI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>|</w:t>
      </w:r>
      <w:r w:rsidR="006A1999"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 xml:space="preserve"> W</w:t>
      </w:r>
      <w:r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>orl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NFTLPPNFGKRPTDLALSIILVFMLFFI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lang w:val="en-GB"/>
        </w:rPr>
        <w:t xml:space="preserve"> </w:t>
      </w:r>
      <w:r w:rsidRPr="002E1071">
        <w:rPr>
          <w:rFonts w:ascii="Courier New" w:hAnsi="Courier New" w:cs="Courier New"/>
          <w:b/>
          <w:bCs/>
          <w:color w:val="FF0000"/>
          <w:sz w:val="16"/>
          <w:szCs w:val="16"/>
          <w:lang w:val="en-GB"/>
        </w:rPr>
        <w:t>| monkey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FTLPPNFGKRPT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</w:p>
    <w:p w14:paraId="359F6177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lup     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FTLPPNFGKRPT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SIILV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</w:p>
    <w:p w14:paraId="3E6ADECF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R.nor     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P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SII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MLSLGCTMEFSKIKAHLWKP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H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FN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P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MLSLGCTMEFSKIK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WKP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  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FTL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FGKRPTDLA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LVFM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MLSLGCTME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H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P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 </w:t>
      </w:r>
    </w:p>
    <w:p w14:paraId="24F2771B" w14:textId="3993C510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                 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                     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I---------</w:t>
      </w:r>
      <w:r w:rsidRPr="00CD45DB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6600"/>
          <w:sz w:val="16"/>
          <w:szCs w:val="16"/>
          <w:highlight w:val="darkGreen"/>
          <w:lang w:val="en-GB"/>
        </w:rPr>
        <w:t>...</w:t>
      </w:r>
      <w:r w:rsidRPr="00CD45DB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II--------  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H.sap  (1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IEALAILVCGCSPGGNLSNVFSLAMKGDMNLSI</w:t>
      </w:r>
    </w:p>
    <w:p w14:paraId="04CFFA5D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IEALAILVCGCSPGGNLSNVFSLAMKGDMNLSI</w:t>
      </w:r>
    </w:p>
    <w:p w14:paraId="39C47410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IEALAILVCGCSPGGNLSNVFSLAMKGDMNLSI</w:t>
      </w:r>
    </w:p>
    <w:p w14:paraId="40A55F15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</w:p>
    <w:p w14:paraId="233D773B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M.mul  (5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</w:p>
    <w:p w14:paraId="0813DAAB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pe  (9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i (10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V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EALAILVCGCSPG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A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ALAILVCGCSPG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QYGIMPLTA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N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lup     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QYGIMPLTA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IEALAILVCGCSPG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SNVFS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R.nor     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VA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MP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IEALA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GCSPGGNLS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AQYGIMP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V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EALA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GCSPGGNLS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 6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IALVAQYGIMPLTA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ALA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GCSPGGNLS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AMKGDMNL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                                           </w:t>
      </w:r>
    </w:p>
    <w:p w14:paraId="7CB8897D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</w:p>
    <w:p w14:paraId="4E7F8987" w14:textId="09AF8D08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                                    158                      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                     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IV----------              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  <w:lang w:val="en-GB"/>
        </w:rPr>
        <w:t>-X-------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-TMD</w:t>
      </w:r>
      <w:r w:rsidR="00980F84"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GB"/>
        </w:rPr>
        <w:t>V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darkGreen"/>
          <w:lang w:val="en-GB"/>
        </w:rPr>
        <w:br/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H.sap  (1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LVLIPCTIGIVLKSKR</w:t>
      </w:r>
    </w:p>
    <w:p w14:paraId="0DCBE978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LVLIPCTIGIVLKSKR</w:t>
      </w:r>
    </w:p>
    <w:p w14:paraId="62C869DF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LVLIPCTIGIVLKSKR</w:t>
      </w:r>
    </w:p>
    <w:p w14:paraId="3D928294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</w:p>
    <w:p w14:paraId="38A83731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M.mul  (5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pe  (9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S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i (10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R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RGI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VLIPCTI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CALGMMPLLLYIY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MMPLLLYIY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VLIPCTIG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lup     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T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MMPLLLYIY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LVLIPCTIG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R.nor     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TIGIV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MTTC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MMPLLLYIY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YDGD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IP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G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S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12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TCST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MMPLLL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SRGIYD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KDKVP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IPCTIG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R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</w:r>
    </w:p>
    <w:p w14:paraId="285A1AF5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 w:type="page"/>
      </w:r>
    </w:p>
    <w:p w14:paraId="23C8FFC6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lastRenderedPageBreak/>
        <w:t xml:space="preserve">  </w:t>
      </w:r>
    </w:p>
    <w:p w14:paraId="71090F71" w14:textId="4762CD2B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------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I</w:t>
      </w:r>
      <w:r w:rsidR="00D916C0" w:rsidRPr="002E1071">
        <w:rPr>
          <w:rFonts w:ascii="Courier New" w:hAnsi="Courier New" w:cs="Courier New"/>
          <w:b/>
          <w:bCs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 --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II--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H.sap  (1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</w:p>
    <w:p w14:paraId="03A24AF4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</w:p>
    <w:p w14:paraId="04223182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</w:p>
    <w:p w14:paraId="2ED20AEA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l  (5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MIIILLCSVAVTVLSAINVGKSIMFAMTPLLIATSSLMPFIGFLLGYVL</w:t>
      </w:r>
    </w:p>
    <w:p w14:paraId="4AF97FCF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pe  (9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MRYVIKG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IILLCSVAVTVLSAINVGKSIMFAMT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IATSSLMPFIGFLLGYVL</w:t>
      </w:r>
    </w:p>
    <w:p w14:paraId="60A90901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ci (10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Y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GMIIILLCS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SAINVGKS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AMTP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Y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GMIIILLCSVA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SAINVGKS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MTP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Y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GMI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LCSVA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VLSAINVGKS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AMTP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SSLMPFIGFLLGYV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MIII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V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VL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NVGKSIM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TSSLMPFIGFLLG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lup     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GMI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V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NVGKS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TSSLMPFIGFLLG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R.nor     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GMI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VAV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NV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IM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TSSLMP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F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MI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FS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VAVTVL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NV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IM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TSSLMP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F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18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Q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YVIKG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L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VTVL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VGKS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T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TSSLMP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FLLG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</w:r>
    </w:p>
    <w:p w14:paraId="4FCB5F47" w14:textId="1FF14BFB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                     ---    --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III---------           -------TMD</w:t>
      </w:r>
      <w:r w:rsidR="00980F84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X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H.sap  (1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</w:p>
    <w:p w14:paraId="4813008F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</w:p>
    <w:p w14:paraId="1C0938A8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</w:p>
    <w:p w14:paraId="28CF3C2E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</w:p>
    <w:p w14:paraId="31447E90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M.mul  (5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L</w:t>
      </w:r>
    </w:p>
    <w:p w14:paraId="2BB82997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pe  (9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CRRTVSMETGCQNVQLCSTILNVAFPPEVIGPLFFFPLLYMIFQLGEG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i (10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QLCSTILNVAFPPEVIGPLFFFPLLYMIFQLGEGL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>C.jac (11)       241 C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FCLNGRCRRTVSMETGCQNVQLCSTILNVAFPPEVIGPLFFFPLLYMIFQLGEGL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CLNGRCRRTVSMETGCQNVQLCSTILNVAFPPEVIGPLFFFPLLYMIFQLGEG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TVSMETGCQNVQLCSTILN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EVIGPLFFFPLLYMIFQLGEGLLL</w:t>
      </w:r>
    </w:p>
    <w:p w14:paraId="53204013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lup     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R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TVSMETGCQNVQLCSTILN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PPEVIGPLFFFPLLYMIFQLGE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</w:t>
      </w:r>
    </w:p>
    <w:p w14:paraId="1746F7EA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R.nor     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RR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MET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Q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QLCSTILN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PPEVIGPLFFFPLLYMIFQ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GL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RR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MET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QNVQLCSTILN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PPEVIGPLFFFPLLYMIFQ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G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24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AL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R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T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C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ETGCQNVQLCSTILN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PPEVIGPLFFFPLLY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QLGEGL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</w:r>
    </w:p>
    <w:p w14:paraId="18A18BC6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      C-terminus</w:t>
      </w:r>
    </w:p>
    <w:p w14:paraId="087BF483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                     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H.sap  (1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W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</w:p>
    <w:p w14:paraId="1660074E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tro  (2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W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YEKFKTPKDKTKM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</w:p>
    <w:p w14:paraId="7D04FA46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P.abe  (3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W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YEKFKTP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</w:p>
    <w:p w14:paraId="43023F73" w14:textId="7777777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aet  (4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l  (5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sil  (6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fas  (7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MIYTAATTEETI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P.ham  (8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MFR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</w:p>
    <w:p w14:paraId="4848E788" w14:textId="1F28E925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S.spe  (9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RCYEKFKTPKDKTKMIYTAATTEETIPGALGNGTYKGED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i (10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YTAA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E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G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NGTY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SP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YTAATTEE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G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N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AEPSPSHGGLD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G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MFRCYEKFKTPKDKT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YTAATTEE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G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N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K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AEPSPSHGSLD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G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T.bel     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RCYE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DKT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V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YTA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EETIP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LGN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C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S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VENSTHKCEEY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lup     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RCYE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DKTKMIYTA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EE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GALGNG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SPCT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PSPSGLDSGE</w:t>
      </w:r>
    </w:p>
    <w:p w14:paraId="53D817DB" w14:textId="6CBFA310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R.nor     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RCYE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K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E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-I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QPGPSPNGLNSGQ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M.mus     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RC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Q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Y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A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EK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N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G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N-N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QPGLSPNGLNSGQ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scr            301 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FRCYE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L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D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M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I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A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D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S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TEETI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ALGNGT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H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KG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darkGray"/>
          <w:lang w:val="en-GB"/>
        </w:rPr>
        <w:t>E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C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GB"/>
        </w:rPr>
        <w:t>P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QPSVV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 w:type="page"/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lastRenderedPageBreak/>
        <w:br/>
        <w:t>H.sap  (1)           --------------------------------</w:t>
      </w:r>
    </w:p>
    <w:p w14:paraId="24181875" w14:textId="46B6F308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.tro  (2)           --------------------------------</w:t>
      </w:r>
    </w:p>
    <w:p w14:paraId="4B6F098F" w14:textId="3E6763EC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P.abe  (3)           --------------------------------</w:t>
      </w:r>
    </w:p>
    <w:p w14:paraId="7DCE909B" w14:textId="485A830F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C.aet  (4)           --------------------------------</w:t>
      </w:r>
    </w:p>
    <w:p w14:paraId="788E8C75" w14:textId="09EDEEDA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M.mul  (5)           ---------------------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>M.sil  (6)           ---------------------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>M.fas  (7)           ---------------------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>P.ham  (8)           --------------------------------</w:t>
      </w:r>
    </w:p>
    <w:p w14:paraId="0FAF51FA" w14:textId="2E9E5800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.spe  (9)           --------------------------------</w:t>
      </w:r>
    </w:p>
    <w:p w14:paraId="53E8A5D5" w14:textId="47FAD8F7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S.sci (10)           ---------------------------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C.jac (11)       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361 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ANSESQSGKLERAAKTPVLPESLQHF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br/>
        <w:t xml:space="preserve">S.oed (12)       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361 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KANSKSQSGKL----------------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-----</w:t>
      </w:r>
    </w:p>
    <w:p w14:paraId="1F2EB732" w14:textId="6688A2A0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T.bel            361 PSTVGNGTYKGEECSPGTA-------------</w:t>
      </w:r>
    </w:p>
    <w:p w14:paraId="5E36B255" w14:textId="7A51D2A9" w:rsidR="00F774F1" w:rsidRPr="002E1071" w:rsidRDefault="00F774F1" w:rsidP="00F774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</w:pP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 xml:space="preserve">C.lup            </w:t>
      </w:r>
      <w:r w:rsidR="009C02BA"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361 KAIQCDQLEKAKDKRNTKEES</w:t>
      </w:r>
      <w:r w:rsidRPr="002E1071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GB"/>
        </w:rPr>
        <w:t>FSSIGSSNYQN</w:t>
      </w:r>
    </w:p>
    <w:p w14:paraId="24834809" w14:textId="53581F89" w:rsidR="008C6AB3" w:rsidRPr="005342A5" w:rsidRDefault="00F774F1" w:rsidP="00F774F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342A5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.nor            360 MAN-----------------------------</w:t>
      </w:r>
      <w:r w:rsidRPr="005342A5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br/>
        <w:t>M.mus            360 MAN-----------------------------</w:t>
      </w:r>
      <w:r w:rsidRPr="005342A5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br/>
        <w:t>S.scr                --------------------------------</w:t>
      </w:r>
      <w:r w:rsidRPr="005342A5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br/>
      </w:r>
      <w:bookmarkStart w:id="0" w:name="_GoBack"/>
      <w:bookmarkEnd w:id="0"/>
    </w:p>
    <w:sectPr w:rsidR="008C6AB3" w:rsidRPr="005342A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CB395" w14:textId="77777777" w:rsidR="00F12DD5" w:rsidRDefault="00F12DD5" w:rsidP="003806E7">
      <w:pPr>
        <w:spacing w:after="0" w:line="240" w:lineRule="auto"/>
      </w:pPr>
      <w:r>
        <w:separator/>
      </w:r>
    </w:p>
  </w:endnote>
  <w:endnote w:type="continuationSeparator" w:id="0">
    <w:p w14:paraId="68458595" w14:textId="77777777" w:rsidR="00F12DD5" w:rsidRDefault="00F12DD5" w:rsidP="00380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84063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9EF6509" w14:textId="0E203CCB" w:rsidR="00D334B5" w:rsidRPr="003806E7" w:rsidRDefault="00D334B5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806E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806E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806E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F7C0F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3806E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003CDDB" w14:textId="77777777" w:rsidR="00D334B5" w:rsidRDefault="00D334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F9C885" w14:textId="77777777" w:rsidR="00F12DD5" w:rsidRDefault="00F12DD5" w:rsidP="003806E7">
      <w:pPr>
        <w:spacing w:after="0" w:line="240" w:lineRule="auto"/>
      </w:pPr>
      <w:r>
        <w:separator/>
      </w:r>
    </w:p>
  </w:footnote>
  <w:footnote w:type="continuationSeparator" w:id="0">
    <w:p w14:paraId="7661F05A" w14:textId="77777777" w:rsidR="00F12DD5" w:rsidRDefault="00F12DD5" w:rsidP="003806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05DBB"/>
    <w:multiLevelType w:val="hybridMultilevel"/>
    <w:tmpl w:val="FC0CECCA"/>
    <w:lvl w:ilvl="0" w:tplc="80E8A8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C0"/>
    <w:rsid w:val="000150DA"/>
    <w:rsid w:val="000202B2"/>
    <w:rsid w:val="0002147E"/>
    <w:rsid w:val="000405F8"/>
    <w:rsid w:val="00041318"/>
    <w:rsid w:val="00045188"/>
    <w:rsid w:val="00072883"/>
    <w:rsid w:val="00077610"/>
    <w:rsid w:val="00094AF6"/>
    <w:rsid w:val="00097106"/>
    <w:rsid w:val="000A293D"/>
    <w:rsid w:val="000A33E6"/>
    <w:rsid w:val="000D3DFC"/>
    <w:rsid w:val="000F6FB1"/>
    <w:rsid w:val="0010461D"/>
    <w:rsid w:val="00136E6F"/>
    <w:rsid w:val="00174291"/>
    <w:rsid w:val="00187444"/>
    <w:rsid w:val="00193046"/>
    <w:rsid w:val="00194A14"/>
    <w:rsid w:val="001A4D8D"/>
    <w:rsid w:val="001D368F"/>
    <w:rsid w:val="001F3C01"/>
    <w:rsid w:val="00202013"/>
    <w:rsid w:val="00207F82"/>
    <w:rsid w:val="00217AC5"/>
    <w:rsid w:val="00223017"/>
    <w:rsid w:val="00235E76"/>
    <w:rsid w:val="002411EB"/>
    <w:rsid w:val="00251037"/>
    <w:rsid w:val="00257492"/>
    <w:rsid w:val="002E1071"/>
    <w:rsid w:val="002F154A"/>
    <w:rsid w:val="00315589"/>
    <w:rsid w:val="00336394"/>
    <w:rsid w:val="00337E75"/>
    <w:rsid w:val="00342B5F"/>
    <w:rsid w:val="00355D8C"/>
    <w:rsid w:val="003806E7"/>
    <w:rsid w:val="003A3B0E"/>
    <w:rsid w:val="003A68A7"/>
    <w:rsid w:val="00401F58"/>
    <w:rsid w:val="00444EFA"/>
    <w:rsid w:val="0048137E"/>
    <w:rsid w:val="004A05FF"/>
    <w:rsid w:val="004E3B61"/>
    <w:rsid w:val="004F2C24"/>
    <w:rsid w:val="004F44EF"/>
    <w:rsid w:val="004F4DA7"/>
    <w:rsid w:val="004F7567"/>
    <w:rsid w:val="004F7C0F"/>
    <w:rsid w:val="004F7D52"/>
    <w:rsid w:val="005342A5"/>
    <w:rsid w:val="00543D6E"/>
    <w:rsid w:val="0055061F"/>
    <w:rsid w:val="00573A27"/>
    <w:rsid w:val="005F530A"/>
    <w:rsid w:val="00607965"/>
    <w:rsid w:val="00622268"/>
    <w:rsid w:val="00625D0F"/>
    <w:rsid w:val="006804EE"/>
    <w:rsid w:val="0068355C"/>
    <w:rsid w:val="00685747"/>
    <w:rsid w:val="006A1999"/>
    <w:rsid w:val="006C171F"/>
    <w:rsid w:val="0071284E"/>
    <w:rsid w:val="00797380"/>
    <w:rsid w:val="007978DE"/>
    <w:rsid w:val="007A5A15"/>
    <w:rsid w:val="007C6EF9"/>
    <w:rsid w:val="00815999"/>
    <w:rsid w:val="00846DA3"/>
    <w:rsid w:val="0085070E"/>
    <w:rsid w:val="00851030"/>
    <w:rsid w:val="00873EC0"/>
    <w:rsid w:val="008C097B"/>
    <w:rsid w:val="008C1927"/>
    <w:rsid w:val="008C3FC0"/>
    <w:rsid w:val="008C6AB3"/>
    <w:rsid w:val="008F5CE2"/>
    <w:rsid w:val="0090312C"/>
    <w:rsid w:val="009040E8"/>
    <w:rsid w:val="00953A3A"/>
    <w:rsid w:val="00954B94"/>
    <w:rsid w:val="00963D01"/>
    <w:rsid w:val="00980F84"/>
    <w:rsid w:val="00986F25"/>
    <w:rsid w:val="009B7FBF"/>
    <w:rsid w:val="009C02BA"/>
    <w:rsid w:val="00A37C6E"/>
    <w:rsid w:val="00A92ADE"/>
    <w:rsid w:val="00AB2622"/>
    <w:rsid w:val="00AF305F"/>
    <w:rsid w:val="00B001E7"/>
    <w:rsid w:val="00B121AF"/>
    <w:rsid w:val="00B211C6"/>
    <w:rsid w:val="00B34D8F"/>
    <w:rsid w:val="00B42746"/>
    <w:rsid w:val="00B6240B"/>
    <w:rsid w:val="00B82C9F"/>
    <w:rsid w:val="00B91FD3"/>
    <w:rsid w:val="00B97E39"/>
    <w:rsid w:val="00BA2248"/>
    <w:rsid w:val="00BD01C9"/>
    <w:rsid w:val="00BF15CD"/>
    <w:rsid w:val="00C01C7A"/>
    <w:rsid w:val="00C061E7"/>
    <w:rsid w:val="00C07A8D"/>
    <w:rsid w:val="00C47E94"/>
    <w:rsid w:val="00C74986"/>
    <w:rsid w:val="00CD2B03"/>
    <w:rsid w:val="00CD45DB"/>
    <w:rsid w:val="00CF012C"/>
    <w:rsid w:val="00D0015E"/>
    <w:rsid w:val="00D25828"/>
    <w:rsid w:val="00D31718"/>
    <w:rsid w:val="00D334B5"/>
    <w:rsid w:val="00D526BD"/>
    <w:rsid w:val="00D53B29"/>
    <w:rsid w:val="00D736AF"/>
    <w:rsid w:val="00D74235"/>
    <w:rsid w:val="00D81BE6"/>
    <w:rsid w:val="00D850E9"/>
    <w:rsid w:val="00D916C0"/>
    <w:rsid w:val="00DB516A"/>
    <w:rsid w:val="00DD0459"/>
    <w:rsid w:val="00DE1A83"/>
    <w:rsid w:val="00DE42ED"/>
    <w:rsid w:val="00DF3946"/>
    <w:rsid w:val="00E15141"/>
    <w:rsid w:val="00E449D5"/>
    <w:rsid w:val="00E5386D"/>
    <w:rsid w:val="00E64FB4"/>
    <w:rsid w:val="00E97F70"/>
    <w:rsid w:val="00EA3520"/>
    <w:rsid w:val="00F12DD5"/>
    <w:rsid w:val="00F14AD8"/>
    <w:rsid w:val="00F30738"/>
    <w:rsid w:val="00F354B0"/>
    <w:rsid w:val="00F45DE3"/>
    <w:rsid w:val="00F63383"/>
    <w:rsid w:val="00F774F1"/>
    <w:rsid w:val="00F95CF9"/>
    <w:rsid w:val="00FB5E38"/>
    <w:rsid w:val="00FD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94A2A"/>
  <w15:chartTrackingRefBased/>
  <w15:docId w15:val="{8D82BCFF-58E6-4009-9169-093064C9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3EC0"/>
    <w:pPr>
      <w:spacing w:after="200" w:line="276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DE1A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3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74986"/>
    <w:pPr>
      <w:ind w:left="720"/>
      <w:contextualSpacing/>
    </w:pPr>
  </w:style>
  <w:style w:type="character" w:customStyle="1" w:styleId="st">
    <w:name w:val="st"/>
    <w:basedOn w:val="Absatz-Standardschriftart"/>
    <w:rsid w:val="008F5CE2"/>
  </w:style>
  <w:style w:type="character" w:styleId="Hervorhebung">
    <w:name w:val="Emphasis"/>
    <w:basedOn w:val="Absatz-Standardschriftart"/>
    <w:uiPriority w:val="20"/>
    <w:qFormat/>
    <w:rsid w:val="008F5CE2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3806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6E7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806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6E7"/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15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15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15CD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5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5CD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1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15CD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Default">
    <w:name w:val="Default"/>
    <w:rsid w:val="005506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334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334B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D334B5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1A8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DE1A83"/>
  </w:style>
  <w:style w:type="paragraph" w:customStyle="1" w:styleId="CitaviLiteraturverzeichnis">
    <w:name w:val="Citavi Literaturverzeichnis"/>
    <w:basedOn w:val="Standard"/>
    <w:rsid w:val="00B001E7"/>
    <w:pPr>
      <w:spacing w:after="120" w:line="240" w:lineRule="auto"/>
    </w:pPr>
    <w:rPr>
      <w:rFonts w:ascii="Georgia" w:eastAsia="Georgia" w:hAnsi="Georgia" w:cs="Georg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0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6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eyer</dc:creator>
  <cp:keywords/>
  <dc:description/>
  <cp:lastModifiedBy>Geyer, Joachim</cp:lastModifiedBy>
  <cp:revision>2</cp:revision>
  <cp:lastPrinted>2018-02-08T06:51:00Z</cp:lastPrinted>
  <dcterms:created xsi:type="dcterms:W3CDTF">2018-03-13T10:07:00Z</dcterms:created>
  <dcterms:modified xsi:type="dcterms:W3CDTF">2018-03-13T10:07:00Z</dcterms:modified>
</cp:coreProperties>
</file>